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067" w:rsidRDefault="00570067"/>
    <w:p w:rsidR="00570067" w:rsidRDefault="00570067" w:rsidP="00570067">
      <w:pPr>
        <w:rPr>
          <w:rFonts w:ascii="Arial" w:hAnsi="Arial" w:cs="Arial"/>
          <w:noProof/>
        </w:rPr>
      </w:pPr>
    </w:p>
    <w:p w:rsidR="00570067" w:rsidRDefault="00570067" w:rsidP="00570067">
      <w:pPr>
        <w:jc w:val="center"/>
      </w:pPr>
      <w:r w:rsidRPr="00053923">
        <w:rPr>
          <w:rFonts w:ascii="Arial" w:eastAsiaTheme="majorEastAsia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5D5C2A" wp14:editId="73A58781">
                <wp:simplePos x="0" y="0"/>
                <wp:positionH relativeFrom="margin">
                  <wp:posOffset>789305</wp:posOffset>
                </wp:positionH>
                <wp:positionV relativeFrom="paragraph">
                  <wp:posOffset>1814830</wp:posOffset>
                </wp:positionV>
                <wp:extent cx="4073525" cy="1404620"/>
                <wp:effectExtent l="0" t="0" r="3175" b="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3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067" w:rsidRPr="00673AD0" w:rsidRDefault="00570067" w:rsidP="0057006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0" w:name="_Hlk69845745"/>
                            <w:r w:rsidRPr="008541E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dditional file 2: Fig. S2 SUSY activity in stems of transgenic poplars (OE#1, OE#4 and OE#9) overexpressing </w:t>
                            </w:r>
                            <w:r w:rsidRPr="008541E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MdFRK2</w:t>
                            </w:r>
                            <w:r w:rsidRPr="00673AD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  <w:bookmarkEnd w:id="0"/>
                            <w:r w:rsidRPr="00673AD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USY, sucrose synth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5D5C2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2.15pt;margin-top:142.9pt;width:320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uEGMAIAAB0EAAAOAAAAZHJzL2Uyb0RvYy54bWysU82O0zAQviPxDpbvNGlI9ydqulq6FCEt&#10;P9LCAziO01g4HmO7TcoDLG/AiQt3nqvPwdjpdqvlhsjBsjMzn7/55vP8augU2QrrJOiSTicpJUJz&#10;qKVel/Tzp9WLC0qcZ7pmCrQo6U44erV4/mzem0Jk0IKqhSUIol3Rm5K23psiSRxvRcfcBIzQGGzA&#10;dszj0a6T2rIe0TuVZGl6lvRga2OBC+fw780YpIuI3zSC+w9N44QnqqTIzcfVxrUKa7KYs2JtmWkl&#10;P9Bg/8CiY1LjpUeoG+YZ2Vj5F1QnuQUHjZ9w6BJoGslF7AG7maZPurlrmRGxFxTHmaNM7v/B8vfb&#10;j5bIuqQZJZp1OKL9j+/7n7/3v+5JFuTpjSsw685gnh9ewYBjjq06cwv8iyMali3Ta3FtLfStYDXS&#10;m4bK5KR0xHEBpOrfQY33sI2HCDQ0tgvaoRoE0XFMu+NoxOAJx595ev5yls0o4Rib5ml+lsXhJax4&#10;KDfW+TcCOhI2JbU4+wjPtrfOBzqseEgJtzlQsl5JpeLBrqulsmTL0Cer+MUOnqQpTfqSXgYioUpD&#10;qI8W6qRHHyvZlfQiDd/orCDHa13HFM+kGvfIROmDPkGSURw/VAMmBtEqqHeolIXRr/i+cNOC/UZJ&#10;j14tqfu6YVZQot5qVPtymufB3PGQz85RGmJPI9VphGmOUCX1lIzbpY8PIupgrnEqKxn1emRy4Ioe&#10;jDIe3ksw+ek5Zj2+6sUfAAAA//8DAFBLAwQUAAYACAAAACEAsiowi94AAAALAQAADwAAAGRycy9k&#10;b3ducmV2LnhtbEyPy07DMBBF90j8gzVI7KhNIG0V4lQVFRsWSBQkWLrxJI6IH7LdNPw90xXdzdUc&#10;3Ue9me3IJoxp8E7C/UIAQ9d6PbhewufHy90aWMrKaTV6hxJ+McGmub6qVaX9yb3jtM89IxOXKiXB&#10;5BwqzlNr0Kq08AEd/TofrcokY891VCcytyMvhFhyqwZHCUYFfDbY/uyPVsKXNYPexbfvTo/T7rXb&#10;lmGOQcrbm3n7BCzjnP9hONen6tBQp4M/Op3YSLp4fCBUQrEuaQMRq+X5OEgoxUoAb2p+uaH5AwAA&#10;//8DAFBLAQItABQABgAIAAAAIQC2gziS/gAAAOEBAAATAAAAAAAAAAAAAAAAAAAAAABbQ29udGVu&#10;dF9UeXBlc10ueG1sUEsBAi0AFAAGAAgAAAAhADj9If/WAAAAlAEAAAsAAAAAAAAAAAAAAAAALwEA&#10;AF9yZWxzLy5yZWxzUEsBAi0AFAAGAAgAAAAhAMwu4QYwAgAAHQQAAA4AAAAAAAAAAAAAAAAALgIA&#10;AGRycy9lMm9Eb2MueG1sUEsBAi0AFAAGAAgAAAAhALIqMIveAAAACwEAAA8AAAAAAAAAAAAAAAAA&#10;igQAAGRycy9kb3ducmV2LnhtbFBLBQYAAAAABAAEAPMAAACVBQAAAAA=&#10;" stroked="f">
                <v:textbox style="mso-fit-shape-to-text:t">
                  <w:txbxContent>
                    <w:p w:rsidR="00570067" w:rsidRPr="00673AD0" w:rsidRDefault="00570067" w:rsidP="00570067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bookmarkStart w:id="1" w:name="_Hlk69845745"/>
                      <w:r w:rsidRPr="008541E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Additional file 2: Fig. S2 SUSY activity in stems of transgenic poplars (OE#1, OE#4 and OE#9) overexpressing </w:t>
                      </w:r>
                      <w:r w:rsidRPr="008541E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MdFRK2</w:t>
                      </w:r>
                      <w:r w:rsidRPr="00673AD0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bookmarkEnd w:id="1"/>
                      <w:r w:rsidRPr="00673AD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USY, sucrose synth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hint="eastAsia"/>
          <w:noProof/>
          <w:lang w:eastAsia="en-US"/>
        </w:rPr>
        <w:drawing>
          <wp:inline distT="0" distB="0" distL="0" distR="0" wp14:anchorId="304C4E4F" wp14:editId="7A64FCA5">
            <wp:extent cx="2721529" cy="1518261"/>
            <wp:effectExtent l="0" t="0" r="317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275" cy="153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067" w:rsidRDefault="00570067" w:rsidP="00570067">
      <w:pPr>
        <w:jc w:val="center"/>
      </w:pPr>
    </w:p>
    <w:p w:rsidR="00570067" w:rsidRDefault="00570067" w:rsidP="00570067">
      <w:pPr>
        <w:jc w:val="center"/>
      </w:pPr>
    </w:p>
    <w:p w:rsidR="00570067" w:rsidRDefault="00570067" w:rsidP="00570067">
      <w:pPr>
        <w:jc w:val="center"/>
      </w:pPr>
    </w:p>
    <w:p w:rsidR="00570067" w:rsidRDefault="00570067" w:rsidP="00570067"/>
    <w:p w:rsidR="00570067" w:rsidRDefault="00570067" w:rsidP="00570067"/>
    <w:p w:rsidR="00570067" w:rsidRDefault="00570067" w:rsidP="00570067">
      <w:bookmarkStart w:id="2" w:name="_GoBack"/>
      <w:bookmarkEnd w:id="2"/>
    </w:p>
    <w:sectPr w:rsidR="00570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067"/>
    <w:rsid w:val="000133F0"/>
    <w:rsid w:val="000239FB"/>
    <w:rsid w:val="0003519C"/>
    <w:rsid w:val="00036240"/>
    <w:rsid w:val="000402F5"/>
    <w:rsid w:val="000544F7"/>
    <w:rsid w:val="0006470D"/>
    <w:rsid w:val="00077EB7"/>
    <w:rsid w:val="0009223A"/>
    <w:rsid w:val="000923DF"/>
    <w:rsid w:val="00092697"/>
    <w:rsid w:val="000B1D4A"/>
    <w:rsid w:val="000C6DCC"/>
    <w:rsid w:val="00110229"/>
    <w:rsid w:val="00122F9F"/>
    <w:rsid w:val="001246D3"/>
    <w:rsid w:val="00141C64"/>
    <w:rsid w:val="0016231D"/>
    <w:rsid w:val="00165173"/>
    <w:rsid w:val="001654EC"/>
    <w:rsid w:val="00175663"/>
    <w:rsid w:val="00175CF9"/>
    <w:rsid w:val="001977B8"/>
    <w:rsid w:val="001A0A1B"/>
    <w:rsid w:val="001A64F6"/>
    <w:rsid w:val="001B331C"/>
    <w:rsid w:val="001B7204"/>
    <w:rsid w:val="001C726C"/>
    <w:rsid w:val="001E3DBF"/>
    <w:rsid w:val="001F63F2"/>
    <w:rsid w:val="001F67EA"/>
    <w:rsid w:val="002054A9"/>
    <w:rsid w:val="002161B1"/>
    <w:rsid w:val="00230FE3"/>
    <w:rsid w:val="002443CC"/>
    <w:rsid w:val="00245B52"/>
    <w:rsid w:val="0025070D"/>
    <w:rsid w:val="002548F0"/>
    <w:rsid w:val="00260D19"/>
    <w:rsid w:val="00264117"/>
    <w:rsid w:val="00281A7A"/>
    <w:rsid w:val="00282E38"/>
    <w:rsid w:val="00290A99"/>
    <w:rsid w:val="00295AA8"/>
    <w:rsid w:val="002B3FAC"/>
    <w:rsid w:val="002B6391"/>
    <w:rsid w:val="002B6E40"/>
    <w:rsid w:val="002C21F3"/>
    <w:rsid w:val="002F7249"/>
    <w:rsid w:val="002F7686"/>
    <w:rsid w:val="00327F1C"/>
    <w:rsid w:val="0033268A"/>
    <w:rsid w:val="00342A7F"/>
    <w:rsid w:val="003772BF"/>
    <w:rsid w:val="0038680B"/>
    <w:rsid w:val="003A66DB"/>
    <w:rsid w:val="003F0F29"/>
    <w:rsid w:val="003F760C"/>
    <w:rsid w:val="00410929"/>
    <w:rsid w:val="00427FBE"/>
    <w:rsid w:val="004373BA"/>
    <w:rsid w:val="0044395A"/>
    <w:rsid w:val="004445D2"/>
    <w:rsid w:val="00445D88"/>
    <w:rsid w:val="00466C1D"/>
    <w:rsid w:val="004900B3"/>
    <w:rsid w:val="00491B56"/>
    <w:rsid w:val="004A47B9"/>
    <w:rsid w:val="004B0180"/>
    <w:rsid w:val="004B5328"/>
    <w:rsid w:val="004C3D45"/>
    <w:rsid w:val="005043EA"/>
    <w:rsid w:val="005202AF"/>
    <w:rsid w:val="00545399"/>
    <w:rsid w:val="00546B10"/>
    <w:rsid w:val="005663A3"/>
    <w:rsid w:val="00570067"/>
    <w:rsid w:val="00575241"/>
    <w:rsid w:val="00580E57"/>
    <w:rsid w:val="005B1B86"/>
    <w:rsid w:val="005B250E"/>
    <w:rsid w:val="005B3782"/>
    <w:rsid w:val="005B4865"/>
    <w:rsid w:val="005C3B93"/>
    <w:rsid w:val="005D0C54"/>
    <w:rsid w:val="005D6335"/>
    <w:rsid w:val="005E1706"/>
    <w:rsid w:val="005E36ED"/>
    <w:rsid w:val="0062002B"/>
    <w:rsid w:val="00634DCD"/>
    <w:rsid w:val="0064297E"/>
    <w:rsid w:val="00661C44"/>
    <w:rsid w:val="006639C8"/>
    <w:rsid w:val="00665916"/>
    <w:rsid w:val="00672373"/>
    <w:rsid w:val="00674E3C"/>
    <w:rsid w:val="00690B8D"/>
    <w:rsid w:val="006A1B1E"/>
    <w:rsid w:val="006A6C77"/>
    <w:rsid w:val="006B4BCE"/>
    <w:rsid w:val="006E3D00"/>
    <w:rsid w:val="006E50A9"/>
    <w:rsid w:val="007012C6"/>
    <w:rsid w:val="00704C9E"/>
    <w:rsid w:val="00706A3A"/>
    <w:rsid w:val="00711EA0"/>
    <w:rsid w:val="007139B1"/>
    <w:rsid w:val="0072590B"/>
    <w:rsid w:val="00733F1D"/>
    <w:rsid w:val="00744DBB"/>
    <w:rsid w:val="007462CC"/>
    <w:rsid w:val="0074645B"/>
    <w:rsid w:val="0077545B"/>
    <w:rsid w:val="00775DE6"/>
    <w:rsid w:val="00792F54"/>
    <w:rsid w:val="00794E79"/>
    <w:rsid w:val="007B26D2"/>
    <w:rsid w:val="007B2B8F"/>
    <w:rsid w:val="007E2A48"/>
    <w:rsid w:val="0080243E"/>
    <w:rsid w:val="008259C9"/>
    <w:rsid w:val="00841B7C"/>
    <w:rsid w:val="00844900"/>
    <w:rsid w:val="00847BF7"/>
    <w:rsid w:val="008514A9"/>
    <w:rsid w:val="00854F29"/>
    <w:rsid w:val="0086009B"/>
    <w:rsid w:val="00865553"/>
    <w:rsid w:val="008804C0"/>
    <w:rsid w:val="00881174"/>
    <w:rsid w:val="008842B3"/>
    <w:rsid w:val="0089528E"/>
    <w:rsid w:val="00896012"/>
    <w:rsid w:val="008A4A6D"/>
    <w:rsid w:val="008B2FFA"/>
    <w:rsid w:val="008D32EB"/>
    <w:rsid w:val="008E3B69"/>
    <w:rsid w:val="008E4343"/>
    <w:rsid w:val="008E6AAC"/>
    <w:rsid w:val="008E7145"/>
    <w:rsid w:val="0091108D"/>
    <w:rsid w:val="0092517E"/>
    <w:rsid w:val="00941BAE"/>
    <w:rsid w:val="009431C4"/>
    <w:rsid w:val="00981CE3"/>
    <w:rsid w:val="0098374A"/>
    <w:rsid w:val="009B737C"/>
    <w:rsid w:val="009B7386"/>
    <w:rsid w:val="009D653F"/>
    <w:rsid w:val="009E46DC"/>
    <w:rsid w:val="009F6DBB"/>
    <w:rsid w:val="00A0040A"/>
    <w:rsid w:val="00A07F45"/>
    <w:rsid w:val="00A12EFB"/>
    <w:rsid w:val="00A2188F"/>
    <w:rsid w:val="00A240B7"/>
    <w:rsid w:val="00A32209"/>
    <w:rsid w:val="00A37398"/>
    <w:rsid w:val="00A41F75"/>
    <w:rsid w:val="00A42E3A"/>
    <w:rsid w:val="00A457C3"/>
    <w:rsid w:val="00A46740"/>
    <w:rsid w:val="00A51CA2"/>
    <w:rsid w:val="00A54A94"/>
    <w:rsid w:val="00A60113"/>
    <w:rsid w:val="00A675AF"/>
    <w:rsid w:val="00A72C6C"/>
    <w:rsid w:val="00A80DCD"/>
    <w:rsid w:val="00A83838"/>
    <w:rsid w:val="00AA4355"/>
    <w:rsid w:val="00AA66DC"/>
    <w:rsid w:val="00AB0AD6"/>
    <w:rsid w:val="00AC7831"/>
    <w:rsid w:val="00AD497D"/>
    <w:rsid w:val="00AE31AF"/>
    <w:rsid w:val="00AE3353"/>
    <w:rsid w:val="00B171AF"/>
    <w:rsid w:val="00B335B8"/>
    <w:rsid w:val="00B45BBA"/>
    <w:rsid w:val="00B524B2"/>
    <w:rsid w:val="00B57FB4"/>
    <w:rsid w:val="00B603EB"/>
    <w:rsid w:val="00B6393D"/>
    <w:rsid w:val="00B63E31"/>
    <w:rsid w:val="00B75805"/>
    <w:rsid w:val="00BA44A2"/>
    <w:rsid w:val="00BC6C14"/>
    <w:rsid w:val="00BD08EA"/>
    <w:rsid w:val="00BE4443"/>
    <w:rsid w:val="00BE540D"/>
    <w:rsid w:val="00BF14BD"/>
    <w:rsid w:val="00BF7EFB"/>
    <w:rsid w:val="00C149FB"/>
    <w:rsid w:val="00C33396"/>
    <w:rsid w:val="00C409A5"/>
    <w:rsid w:val="00C43745"/>
    <w:rsid w:val="00C51F26"/>
    <w:rsid w:val="00C70177"/>
    <w:rsid w:val="00C76816"/>
    <w:rsid w:val="00C77436"/>
    <w:rsid w:val="00C8491F"/>
    <w:rsid w:val="00CA469E"/>
    <w:rsid w:val="00CB28C2"/>
    <w:rsid w:val="00CC2BCC"/>
    <w:rsid w:val="00CD0415"/>
    <w:rsid w:val="00CD14A6"/>
    <w:rsid w:val="00CD66CC"/>
    <w:rsid w:val="00CD7BC3"/>
    <w:rsid w:val="00CE46C3"/>
    <w:rsid w:val="00CE4CEE"/>
    <w:rsid w:val="00CF30E6"/>
    <w:rsid w:val="00D11C62"/>
    <w:rsid w:val="00D20E5B"/>
    <w:rsid w:val="00D27DB6"/>
    <w:rsid w:val="00D7444B"/>
    <w:rsid w:val="00DD5C4E"/>
    <w:rsid w:val="00DE151B"/>
    <w:rsid w:val="00DE4FBB"/>
    <w:rsid w:val="00DF0BFE"/>
    <w:rsid w:val="00E04FA5"/>
    <w:rsid w:val="00E13009"/>
    <w:rsid w:val="00E135F2"/>
    <w:rsid w:val="00E14944"/>
    <w:rsid w:val="00E55664"/>
    <w:rsid w:val="00E55902"/>
    <w:rsid w:val="00E80F81"/>
    <w:rsid w:val="00EA3394"/>
    <w:rsid w:val="00F00DE8"/>
    <w:rsid w:val="00F0756F"/>
    <w:rsid w:val="00F152A9"/>
    <w:rsid w:val="00F2574D"/>
    <w:rsid w:val="00F722C9"/>
    <w:rsid w:val="00F7730C"/>
    <w:rsid w:val="00F8075D"/>
    <w:rsid w:val="00FA4873"/>
    <w:rsid w:val="00FB4B0E"/>
    <w:rsid w:val="00FB6C05"/>
    <w:rsid w:val="00FC4568"/>
    <w:rsid w:val="00FF293C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1EA35-4848-45BE-B315-9B4F4CFC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0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0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rsid w:val="00570067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6-10T08:51:00Z</dcterms:created>
  <dcterms:modified xsi:type="dcterms:W3CDTF">2021-06-10T08:52:00Z</dcterms:modified>
</cp:coreProperties>
</file>